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710"/>
        <w:tblW w:w="7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816"/>
        <w:gridCol w:w="1302"/>
      </w:tblGrid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hlebotomine sand fly species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TOTAL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 xml:space="preserve">Lutzomyia intermedia </w:t>
            </w: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>(Lutz and Neiva, 1912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171,556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>Lutzomyia longipalpis</w:t>
            </w: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 xml:space="preserve"> (Lutz and Neiva, 1942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15,428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 xml:space="preserve">Lutzomyia migonei </w:t>
            </w: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>(França, 1920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11,454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 xml:space="preserve">Lutzomyia choti </w:t>
            </w: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>(Floch and Abonnenc, 1941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10,194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 xml:space="preserve">Lutzomyia lenti </w:t>
            </w: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>(Mangabeira, 1938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9,160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 xml:space="preserve">Lutzomyia whitmani </w:t>
            </w: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>(Antunes and Coutinho, 1939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6,126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 xml:space="preserve">Lutzomyia fischeri </w:t>
            </w: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>(Pinto, 1926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6,058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687897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val="pt-BR" w:eastAsia="pt-BR"/>
              </w:rPr>
            </w:pPr>
            <w:r w:rsidRPr="00687897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val="pt-BR" w:eastAsia="pt-BR"/>
              </w:rPr>
              <w:t xml:space="preserve">Lutzomyia matosi </w:t>
            </w:r>
            <w:r w:rsidRPr="00687897">
              <w:rPr>
                <w:rFonts w:ascii="Arial" w:eastAsia="Times New Roman" w:hAnsi="Arial" w:cs="Arial"/>
                <w:bCs/>
                <w:iCs/>
                <w:sz w:val="24"/>
                <w:szCs w:val="24"/>
                <w:lang w:val="pt-BR" w:eastAsia="pt-BR"/>
              </w:rPr>
              <w:t>(Barreto and Zago, 1956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4,395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 xml:space="preserve">Lutzomyia </w:t>
            </w:r>
            <w:r w:rsidRPr="005733B4">
              <w:rPr>
                <w:rFonts w:ascii="Arial" w:eastAsia="Times New Roman" w:hAnsi="Arial" w:cs="Arial"/>
                <w:bCs/>
                <w:i/>
                <w:sz w:val="24"/>
                <w:szCs w:val="24"/>
                <w:lang w:eastAsia="pt-BR"/>
              </w:rPr>
              <w:t xml:space="preserve">hirsutus </w:t>
            </w: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(Mangabeira, 1942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3,778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eastAsia="pt-BR"/>
              </w:rPr>
              <w:t xml:space="preserve">Lutzomyia quinquefer </w:t>
            </w: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>(Dyar, 1929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2,142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iCs/>
                <w:sz w:val="24"/>
                <w:szCs w:val="24"/>
                <w:lang w:eastAsia="pt-BR"/>
              </w:rPr>
              <w:t>Other species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9,492</w:t>
            </w:r>
          </w:p>
        </w:tc>
      </w:tr>
      <w:tr w:rsidR="003B1010" w:rsidRPr="005733B4" w:rsidTr="00A62E3F">
        <w:trPr>
          <w:trHeight w:val="300"/>
        </w:trPr>
        <w:tc>
          <w:tcPr>
            <w:tcW w:w="5816" w:type="dxa"/>
            <w:shd w:val="clear" w:color="auto" w:fill="auto"/>
            <w:noWrap/>
            <w:vAlign w:val="center"/>
            <w:hideMark/>
          </w:tcPr>
          <w:p w:rsidR="003B1010" w:rsidRPr="005733B4" w:rsidRDefault="003B1010" w:rsidP="003B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3B1010" w:rsidRPr="005733B4" w:rsidRDefault="003B1010" w:rsidP="003B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5733B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249,783</w:t>
            </w:r>
          </w:p>
        </w:tc>
      </w:tr>
    </w:tbl>
    <w:p w:rsidR="003B1010" w:rsidRPr="005733B4" w:rsidRDefault="003B1010" w:rsidP="00A62E3F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pt-BR"/>
        </w:rPr>
      </w:pPr>
      <w:r w:rsidRPr="00A62E3F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S1</w:t>
      </w:r>
      <w:r w:rsidR="00E87B82">
        <w:rPr>
          <w:rFonts w:ascii="Arial" w:eastAsia="Times New Roman" w:hAnsi="Arial" w:cs="Arial"/>
          <w:b/>
          <w:bCs/>
          <w:sz w:val="24"/>
          <w:szCs w:val="24"/>
          <w:lang w:eastAsia="pt-BR"/>
        </w:rPr>
        <w:t xml:space="preserve"> Table</w:t>
      </w:r>
      <w:r w:rsidRPr="00A62E3F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. Specimens of phlebotomine sand flies belonging to the 10 most common species collected in the state of Espírito Santo, southeastern Brazil, during the peri</w:t>
      </w:r>
      <w:r w:rsidR="00B5625C">
        <w:rPr>
          <w:rFonts w:ascii="Arial" w:eastAsia="Times New Roman" w:hAnsi="Arial" w:cs="Arial"/>
          <w:b/>
          <w:bCs/>
          <w:sz w:val="24"/>
          <w:szCs w:val="24"/>
          <w:lang w:eastAsia="pt-BR"/>
        </w:rPr>
        <w:t xml:space="preserve">od between 1997 and 2013. File: </w:t>
      </w:r>
      <w:r w:rsidRPr="00A62E3F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S1</w:t>
      </w:r>
      <w:r w:rsidR="00B5625C">
        <w:rPr>
          <w:rFonts w:ascii="Arial" w:eastAsia="Times New Roman" w:hAnsi="Arial" w:cs="Arial"/>
          <w:b/>
          <w:bCs/>
          <w:sz w:val="24"/>
          <w:szCs w:val="24"/>
          <w:lang w:eastAsia="pt-BR"/>
        </w:rPr>
        <w:t xml:space="preserve"> Table</w:t>
      </w:r>
      <w:r w:rsidRPr="00A62E3F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.docx</w:t>
      </w:r>
    </w:p>
    <w:sectPr w:rsidR="003B1010" w:rsidRPr="005733B4" w:rsidSect="001E4B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visionView w:inkAnnotations="0"/>
  <w:defaultTabStop w:val="708"/>
  <w:hyphenationZone w:val="425"/>
  <w:characterSpacingControl w:val="doNotCompress"/>
  <w:compat/>
  <w:rsids>
    <w:rsidRoot w:val="003B1010"/>
    <w:rsid w:val="00035A85"/>
    <w:rsid w:val="001E4BF2"/>
    <w:rsid w:val="003B1010"/>
    <w:rsid w:val="00A62E3F"/>
    <w:rsid w:val="00B5625C"/>
    <w:rsid w:val="00C25F63"/>
    <w:rsid w:val="00C458FE"/>
    <w:rsid w:val="00E87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010"/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7</Characters>
  <Application>Microsoft Office Word</Application>
  <DocSecurity>0</DocSecurity>
  <Lines>5</Lines>
  <Paragraphs>1</Paragraphs>
  <ScaleCrop>false</ScaleCrop>
  <Company>Hewlett-Packard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</dc:creator>
  <cp:lastModifiedBy>Vivi</cp:lastModifiedBy>
  <cp:revision>4</cp:revision>
  <dcterms:created xsi:type="dcterms:W3CDTF">2016-10-01T14:04:00Z</dcterms:created>
  <dcterms:modified xsi:type="dcterms:W3CDTF">2016-10-01T14:04:00Z</dcterms:modified>
</cp:coreProperties>
</file>